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right="18" w:hanging="9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able S3</w:t>
      </w:r>
      <w:r>
        <w:rPr>
          <w:rFonts w:eastAsia="Times New Roman" w:cs="Arial" w:ascii="Arial" w:hAnsi="Arial"/>
          <w:b/>
          <w:bCs/>
          <w:color w:val="000000"/>
        </w:rPr>
        <w:t>.</w:t>
      </w:r>
      <w:r>
        <w:rPr>
          <w:rFonts w:eastAsia="Times New Roman" w:cs="Arial" w:ascii="Arial" w:hAnsi="Arial"/>
          <w:color w:val="000000"/>
        </w:rPr>
        <w:t xml:space="preserve">  Summary of 16S rRNA gene sequences observed in assembled metagenome sequence data from four sublacustrine thermal vent samples in Yellowstone Lake. The two samples from </w:t>
      </w:r>
      <w:r>
        <w:rPr>
          <w:rFonts w:eastAsia="Times New Roman" w:cs="Arial" w:ascii="Arial" w:hAnsi="Arial"/>
          <w:i/>
          <w:color w:val="000000"/>
        </w:rPr>
        <w:t xml:space="preserve">Inflated Plain </w:t>
      </w:r>
      <w:r>
        <w:rPr>
          <w:rFonts w:eastAsia="Times New Roman" w:cs="Arial" w:ascii="Arial" w:hAnsi="Arial"/>
          <w:color w:val="000000"/>
        </w:rPr>
        <w:t xml:space="preserve">were sampled approximately 300 m apart and exhibited highly similar geochemical signatures (Table 1).   </w:t>
      </w:r>
    </w:p>
    <w:p>
      <w:pPr>
        <w:pStyle w:val="Normal"/>
        <w:spacing w:before="0" w:after="0"/>
        <w:ind w:left="1260" w:hanging="45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0475</wp:posOffset>
                </wp:positionV>
                <wp:extent cx="6046470" cy="5541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6470" cy="5541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2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1422"/>
                              <w:gridCol w:w="3600"/>
                              <w:gridCol w:w="810"/>
                              <w:gridCol w:w="900"/>
                              <w:gridCol w:w="720"/>
                              <w:gridCol w:w="1260"/>
                              <w:gridCol w:w="810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Lo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Year (Site #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NCBI Closes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ultivated Relativ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ength (bp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dent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CBI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ntig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7" w:hRule="atLeast"/>
                              </w:trPr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Inflated Plain 2008 (348S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ulfurihydrogenibium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p. YO3AOP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Thermofilum penden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Hvv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ulfuricurvum kujien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SM 16994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Thiovirga sulfuroxydan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O07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Staphylothermus hellenicu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SM 12710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Desulfurococcus kamchatkensi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1221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Acidilobus aceticu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1904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Thermoproteus tena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Pyrobaculum calidifonti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JCM 11548 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5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5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7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7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6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5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5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9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7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7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7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5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4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2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9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55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29214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398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0986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532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374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1774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468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360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89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36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16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23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35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368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20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0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5" w:hRule="atLeast"/>
                              </w:trPr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Inflated Plain 2008 (359S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ulfuricurvum kujien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SM 16994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Sulfurihydrogenibium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p. YO3AOP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Thiovirga sulfuroxydan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O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Paludibacter propionicigen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WB4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Curvibacter delicat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146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 xml:space="preserve">Thermofilum penden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Hrk 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Fibrobacter succinogene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S8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Ramlibacter tataouinensi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TTB310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Thioalkalibacter halophil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ALCO1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ideroxydans lithotrophic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S-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4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2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1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65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64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6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4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7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9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9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2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5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5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87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9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89.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6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398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55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0986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57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2871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406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29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64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4406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731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67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94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49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55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24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20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0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27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83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179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0" w:hRule="atLeast"/>
                              </w:trPr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West Thumb 2008 (369S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ulfurihydrogenibium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YO3AOP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Acidovorax caeni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Duganella violaceinigr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YIM 31327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Methylothermus thermali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Y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Gemmatimonas aurantiac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-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Bellilinea caldifistula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ulfurihydrogenibium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p. YO3AO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Desulfatibacillum alkenivoran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K-0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Melioribacter rose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P3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Melioribacter rose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3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Anaerolinea thermophil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NI-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Dechloromonas agitat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CKB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Dechloromonas aromatic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CB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8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7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6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5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5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4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4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47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4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9.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6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6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5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86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0.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6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84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2.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88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1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8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98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55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242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25770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3209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708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1354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55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962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796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796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38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24884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748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EF9F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69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59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87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68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7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52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56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7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27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8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17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86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6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5" w:hRule="atLeast"/>
                              </w:trPr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ry Bay 2008 (349S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Prolixibacter bellariivoran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olirubrobacter sol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soi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Capnocytophaga canimorsu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Synechocysti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C 68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Geothrix fermentans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3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9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0.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0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327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41365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409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74311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_036779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9C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4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19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4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04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019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1pt;height:436.35pt;mso-wrap-distance-left:9pt;mso-wrap-distance-right:9pt;mso-wrap-distance-top:0pt;mso-wrap-distance-bottom:0pt;margin-top:99.25pt;mso-position-vertical-relative:page;margin-left:3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5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2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1422"/>
                        <w:gridCol w:w="3600"/>
                        <w:gridCol w:w="810"/>
                        <w:gridCol w:w="900"/>
                        <w:gridCol w:w="720"/>
                        <w:gridCol w:w="1260"/>
                        <w:gridCol w:w="810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Loc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Year (Site #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CBI Closes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ultivated Relativ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Length (bp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dent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CBI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ntig ID</w:t>
                            </w:r>
                          </w:p>
                        </w:tc>
                      </w:tr>
                      <w:tr>
                        <w:trPr>
                          <w:trHeight w:val="2027" w:hRule="atLeast"/>
                        </w:trPr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Inflated Plain 2008 (348S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ulfurihydrogenibium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p. YO3AOP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Thermofilum penden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Hvv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ulfuricurvum kujiense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SM 16994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Thiovirga sulfuroxydan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O07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Staphylothermus hellenicu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SM 12710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Desulfurococcus kamchatkensi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1221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Acidilobus aceticu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1904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Thermoproteus tena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Pyrobaculum calidifonti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JCM 11548 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5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5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6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7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72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6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5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5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9.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7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7.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7.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5.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4.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2.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9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8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3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0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6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55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29214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398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0986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532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374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1774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468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360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898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2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36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16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232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351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368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20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0699</w:t>
                            </w:r>
                          </w:p>
                        </w:tc>
                      </w:tr>
                      <w:tr>
                        <w:trPr>
                          <w:trHeight w:val="2225" w:hRule="atLeast"/>
                        </w:trPr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Inflated Plain 2008 (359S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ulfuricurvum kujiense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SM 16994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Sulfurihydrogenibium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p. YO3AOP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Thiovirga sulfuroxydan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O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Paludibacter propionicigene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WB4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Curvibacter delicatu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46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Thermofilum penden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Hrk 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Fibrobacter succinogene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S8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Ramlibacter tataouinensi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TTB310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Thioalkalibacter halophilu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ALCO1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ideroxydans lithotrophicu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S-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4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23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17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65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64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6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40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5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7.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9.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9.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2.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5.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5.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87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9.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89.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6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1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2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4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5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3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8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398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55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0986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57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2871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406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29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64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4406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731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678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94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493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55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248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20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0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27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83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17900</w:t>
                            </w:r>
                          </w:p>
                        </w:tc>
                      </w:tr>
                      <w:tr>
                        <w:trPr>
                          <w:trHeight w:val="2820" w:hRule="atLeast"/>
                        </w:trPr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West Thumb 2008 (369S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ulfurihydrogenibium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YO3AOP1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Acidovorax caeni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Duganella violaceinigra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YIM 31327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Methylothermus thermali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Y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Gemmatimonas aurantiaca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-2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Bellilinea caldifistula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ulfurihydrogenibium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p. YO3AOP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Desulfatibacillum alkenivoran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K-0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Melioribacter roseu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P3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Melioribacter roseu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3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Anaerolinea thermophila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I-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Dechloromonas agitata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CKB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Dechloromonas aromatica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CB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7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84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73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67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5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5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4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4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47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4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9.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6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6.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5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86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0.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6.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84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2.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88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1.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8.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98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4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5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8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55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242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25770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3209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708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1354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55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962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796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796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38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24884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748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EF9F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69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597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873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68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7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52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567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71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275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82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17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862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6073</w:t>
                            </w:r>
                          </w:p>
                        </w:tc>
                      </w:tr>
                      <w:tr>
                        <w:trPr>
                          <w:trHeight w:val="1115" w:hRule="atLeast"/>
                        </w:trPr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ry Bay 2008 (349S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Prolixibacter bellariivoran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olirubrobacter soli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soi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Capnocytophaga canimorsu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ynechocysti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p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C 68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Geothrix fermentans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32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5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9.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0.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0.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0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1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3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327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41365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409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74311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_036779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9C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4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196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43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04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019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18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ind w:left="1170" w:hanging="540"/>
        <w:rPr/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  <w:t xml:space="preserve">1 </w:t>
      </w:r>
      <w:r>
        <w:rPr>
          <w:rFonts w:eastAsia="Times New Roman" w:cs="Arial" w:ascii="Arial" w:hAnsi="Arial"/>
          <w:color w:val="000000"/>
          <w:sz w:val="20"/>
          <w:szCs w:val="20"/>
        </w:rPr>
        <w:t>Although closest cultivated relatives are listed here, these specific ‘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>genus species’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must not be over-interpreted as strict phylogenetic assignments (archaeal sequences in bold; see Figure 3 for phylogenetic tree). </w:t>
      </w:r>
    </w:p>
    <w:sectPr>
      <w:type w:val="nextPage"/>
      <w:pgSz w:w="12240" w:h="15840"/>
      <w:pgMar w:left="576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4:02:00Z</dcterms:created>
  <dc:creator>LRESADMIN</dc:creator>
  <dc:description/>
  <cp:keywords/>
  <dc:language>en-US</dc:language>
  <cp:lastModifiedBy>Inskeep, William</cp:lastModifiedBy>
  <cp:lastPrinted>2011-04-02T12:34:00Z</cp:lastPrinted>
  <dcterms:modified xsi:type="dcterms:W3CDTF">2015-09-03T07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